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Table S2: Fatty acid composition of the suckling/weaning diets (milk formula and pellets)</w:t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tbl>
      <w:tblPr>
        <w:tblW w:w="69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00"/>
        <w:gridCol w:w="1640"/>
        <w:gridCol w:w="1500"/>
        <w:gridCol w:w="1500"/>
      </w:tblGrid>
      <w:tr>
        <w:trPr>
          <w:trHeight w:val="300" w:hRule="atLeast"/>
        </w:trPr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10%-ALA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2.4%-ALA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  <w:lang w:bidi="en-US"/>
              </w:rPr>
            </w:pPr>
            <w:r>
              <w:rPr>
                <w:sz w:val="21"/>
                <w:szCs w:val="21"/>
                <w:lang w:bidi="en-US"/>
              </w:rPr>
              <w:t>0.8%-ALA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</w:r>
          </w:p>
        </w:tc>
        <w:tc>
          <w:tcPr>
            <w:tcW w:w="4640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% of total fatty acids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C12: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7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8.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7.9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C14: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3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3.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C16: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22.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22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21.8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C16: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C18: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3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3.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C18: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33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33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C18:2n-6 (LA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20.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26.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28.5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C18:3n-3 (ALA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9.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2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C20: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C20: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C20:4n-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C20:5n-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C22: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C22:5n-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C22:6n-3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LA :ALA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 w:before="60" w:after="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2.0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 w:before="60" w:after="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10.9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55" w:leader="none"/>
              </w:tabs>
              <w:spacing w:lineRule="auto" w:line="360" w:before="60" w:after="0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35.6</w:t>
            </w:r>
          </w:p>
        </w:tc>
      </w:tr>
    </w:tbl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2" w:right="1412" w:gutter="0" w:header="0" w:top="1412" w:footer="0" w:bottom="141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18:22:00Z</dcterms:created>
  <dc:creator>E. Pouteau</dc:creator>
  <dc:description/>
  <cp:keywords/>
  <dc:language>en-US</dc:language>
  <cp:lastModifiedBy>BMC</cp:lastModifiedBy>
  <dcterms:modified xsi:type="dcterms:W3CDTF">2010-01-22T09:59:00Z</dcterms:modified>
  <cp:revision>3</cp:revision>
  <dc:subject/>
  <dc:title>Table 1: Composition of milk formula and weaning diets </dc:title>
</cp:coreProperties>
</file>